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Supplemental Table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1"/>
          <w:szCs w:val="21"/>
        </w:rPr>
        <w:t xml:space="preserve">Table S1. </w:t>
      </w:r>
      <w:r>
        <w:rPr/>
        <w:t>Regions of interest from AAL altas.</w:t>
      </w:r>
    </w:p>
    <w:tbl>
      <w:tblPr>
        <w:tblW w:w="95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701"/>
        <w:gridCol w:w="2977"/>
        <w:gridCol w:w="1673"/>
      </w:tblGrid>
      <w:tr>
        <w:trPr/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1"/>
                <w:szCs w:val="21"/>
              </w:rPr>
              <w:t>Region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1"/>
                <w:szCs w:val="21"/>
              </w:rPr>
              <w:t>Abbreviations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1"/>
                <w:szCs w:val="21"/>
              </w:rPr>
              <w:t>Regions</w:t>
            </w:r>
          </w:p>
        </w:tc>
        <w:tc>
          <w:tcPr>
            <w:tcW w:w="1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1"/>
                <w:szCs w:val="21"/>
              </w:rPr>
              <w:t>Abbreviations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>Precentral gy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PreCG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Lingual gyrus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LING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Superior frontal gyrus (dorsal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SFGdor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Superior occipital gyrus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SOG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>Orbitofrontal cortex (superior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ORBsup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Middle occipital gyrus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MOG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Middle frontal gyru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MFG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Inferior occipital gyrus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IOG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Orbitofrontal cortex (middle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ORBmid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Fusiform gyrus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FFG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Inferior frontal gyrus (opercular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IFGoperc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Postcentral gyrus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PoCG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Inferior frontal gyrus (triangular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IFGtrian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Superior parietal gyrus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SPG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Orbitofrontal cortex (inferior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ORBinf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Inferior parietal lobule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IPL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Rolandic operculum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ROL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Supramarginal gyrus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SMG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Supplementary motor are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SMA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Angular gyrus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ANG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Olfactory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OLF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Precuneus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PCUN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Superior frontal gyrus (medial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SFGmed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Paracentral lobule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PCL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Orbitofrontal cortex (medial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ORBmed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Caudate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CAU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Rectus gyru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REC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Putamen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PUT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Insul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INS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Pallidum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PAL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Anterior cingulate gyru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ACG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Thalamus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THA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Middler cingulate gyru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MCG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Heschl gyrus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HES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Posterior cingulate gyru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PCG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Superior temporal gyrus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STG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>Hippocamp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HIP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Temporal pole (superior)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TPOsup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Parahippocampal gyru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PHG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Middle temporal gyrus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MTG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Amygdal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AMYG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Temporal pole (middle)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TPOmid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 xml:space="preserve">Calcarine cortex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CAL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 xml:space="preserve">Inferior temporal gyrus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  <w:t>ITG</w:t>
            </w:r>
          </w:p>
        </w:tc>
      </w:tr>
      <w:tr>
        <w:trPr>
          <w:trHeight w:val="270" w:hRule="atLeast"/>
        </w:trPr>
        <w:tc>
          <w:tcPr>
            <w:tcW w:w="32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  <w:t>Cuneus CU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1"/>
                <w:szCs w:val="21"/>
              </w:rPr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67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sz w:val="21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The regions are listed in terms of a prior template of Anatomical Automatic Labeling atlas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(Tzourio-Mazoyer et al., 2002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0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07:08:00Z</dcterms:created>
  <dc:creator>xia liang</dc:creator>
  <dc:description/>
  <dc:language>en-US</dc:language>
  <cp:lastModifiedBy>xia liang</cp:lastModifiedBy>
  <dcterms:modified xsi:type="dcterms:W3CDTF">2011-08-25T07:08:00Z</dcterms:modified>
  <cp:revision>1</cp:revision>
  <dc:subject/>
  <dc:title/>
</cp:coreProperties>
</file>